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83AFD1"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upplementary Material 1</w:t>
      </w:r>
      <w:bookmarkStart w:id="0" w:name="_GoBack"/>
      <w:bookmarkEnd w:id="0"/>
    </w:p>
    <w:p w14:paraId="3D38B578"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07AD2DCB"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Primer sequences used for experimental verification</w:t>
      </w:r>
    </w:p>
    <w:tbl>
      <w:tblPr>
        <w:tblStyle w:val="2"/>
        <w:tblW w:w="841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4649"/>
        <w:gridCol w:w="1025"/>
      </w:tblGrid>
      <w:tr w14:paraId="53D44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0C0C0"/>
            <w:vAlign w:val="center"/>
          </w:tcPr>
          <w:p w14:paraId="722D5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0C0C0"/>
            <w:vAlign w:val="center"/>
          </w:tcPr>
          <w:p w14:paraId="0AA59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 (5' to 3')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0C0C0"/>
            <w:vAlign w:val="center"/>
          </w:tcPr>
          <w:p w14:paraId="27132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tide Length</w:t>
            </w:r>
          </w:p>
        </w:tc>
      </w:tr>
      <w:tr w14:paraId="610D9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0D6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PH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D70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5’-GAAGGTGAAGGTCGGAGTCAAC-3’; Reverse 5’-CAGAGTTAAAAGCAGCCCTGGT -3’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0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 w14:paraId="1A800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AE2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ER1G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9C0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orward: GCCTGCATGCCATTAACACC; </w:t>
            </w:r>
          </w:p>
          <w:p w14:paraId="52D05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se: AACAGGGAGGAGGAACCACT;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A24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 w14:paraId="09431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871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PP1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CF1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5-GGTTACCTCACCAAACAGGGA-3；Reverse:5-GGTTCTGGTGACATCTGGTCTT-3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35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 w14:paraId="3E865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D7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TP1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58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AGAACCTCAACCCTGTGTGG；</w:t>
            </w:r>
          </w:p>
          <w:p w14:paraId="60635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AGGCTGAGCCCATAAAGTCA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DAE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 w14:paraId="256B6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B31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L4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518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CATCCCTGGAGCAGATACTCT；Reverse:TCACTTAGGATTTCCCTGGTCC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A2A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 w14:paraId="610FE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270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74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10A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GGCATCCAAGATACAAACTCAA；Reverse:CAGAAGTTCCAATGCTGGATTA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BE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 w14:paraId="68BA0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B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CKS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96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5’-TTGTTGAAGAAGCCAGCATGGGTG-3’；Reverse:5’-TTACCTTCACGTGGCCATTCTCCT-3’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1CA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</w:tr>
      <w:tr w14:paraId="3A72D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ED2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7RA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8C7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CCAACATCACCGTGGAGACC；Reverse:GTGGCGACAGCACCCTTTAA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12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 w14:paraId="6B400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184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4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A26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AGTGATTAGGGAGGGCTTTAATAG</w:t>
            </w:r>
          </w:p>
          <w:p w14:paraId="36BDB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GGCGGCGTCGGGCCGGGCTCTGC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469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</w:tr>
    </w:tbl>
    <w:p w14:paraId="3C29103A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7F54DEDD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br w:type="page"/>
      </w:r>
    </w:p>
    <w:p w14:paraId="476B700C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Antibodies and Dilution Methods Used in Western Blot (WB) Assay</w:t>
      </w:r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172"/>
        <w:gridCol w:w="1048"/>
        <w:gridCol w:w="1231"/>
        <w:gridCol w:w="1208"/>
        <w:gridCol w:w="1070"/>
      </w:tblGrid>
      <w:tr w14:paraId="0E9E1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 w14:paraId="72BE6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Antibody Information</w:t>
            </w:r>
          </w:p>
        </w:tc>
      </w:tr>
      <w:tr w14:paraId="638C3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E6C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Antibody Na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36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Antibody Host Spec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B4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ufactur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482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log Numb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F9B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ution Metho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49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ution Ratio</w:t>
            </w:r>
          </w:p>
        </w:tc>
      </w:tr>
      <w:tr w14:paraId="7A3F8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1A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85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u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371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武汉三鹰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547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04-1-I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E8E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 Skim Mil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B5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:10000</w:t>
            </w:r>
          </w:p>
        </w:tc>
      </w:tr>
      <w:tr w14:paraId="30E2F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AE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CK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036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bb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549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C5C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56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F2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B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3F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:500</w:t>
            </w:r>
          </w:p>
        </w:tc>
      </w:tr>
      <w:tr w14:paraId="1BAE8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C5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F4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A8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B6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4E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51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635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center"/>
          </w:tcPr>
          <w:p w14:paraId="7B7F2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fill="AEAAAA" w:themeFill="background2" w:themeFillShade="BF"/>
                <w:lang w:val="en-US" w:eastAsia="zh-CN" w:bidi="ar"/>
              </w:rPr>
              <w:t>Secondary Antibody Information</w:t>
            </w:r>
          </w:p>
        </w:tc>
      </w:tr>
      <w:tr w14:paraId="35609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97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ondary Antibody Inform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96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ufactur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BDF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log Numb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9A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ution Metho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C1D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ution Ratio</w:t>
            </w:r>
          </w:p>
        </w:tc>
      </w:tr>
      <w:tr w14:paraId="24AFF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EF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P-Goat anti Rabb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FA4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5C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11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51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 Skim Mil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37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:10000</w:t>
            </w:r>
          </w:p>
        </w:tc>
      </w:tr>
      <w:tr w14:paraId="2F767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112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P-Goat anti Mou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624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79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1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71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 Skim Mil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FD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:10000</w:t>
            </w:r>
          </w:p>
        </w:tc>
      </w:tr>
      <w:tr w14:paraId="2D20C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981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P-Rabbit anti Goa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09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DE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1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11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 Skim Mil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EA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:10000</w:t>
            </w:r>
          </w:p>
        </w:tc>
      </w:tr>
      <w:tr w14:paraId="768C1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CC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P-Goat anti Ra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993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5EA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10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85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 Skim Mil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26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:10000</w:t>
            </w:r>
          </w:p>
        </w:tc>
      </w:tr>
      <w:tr w14:paraId="383AC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5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P-Rabbit anti Shee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D41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2A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12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DD1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 Skim Mil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DF1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:10000</w:t>
            </w:r>
          </w:p>
        </w:tc>
      </w:tr>
    </w:tbl>
    <w:p w14:paraId="7337FA30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宋体-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F77F13"/>
    <w:multiLevelType w:val="singleLevel"/>
    <w:tmpl w:val="B7F77F1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69A5C"/>
    <w:rsid w:val="10F32FF4"/>
    <w:rsid w:val="2EF69A5C"/>
    <w:rsid w:val="5FE47432"/>
    <w:rsid w:val="CFFF9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5">
    <w:name w:val="font1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6">
    <w:name w:val="font31"/>
    <w:basedOn w:val="3"/>
    <w:qFormat/>
    <w:uiPriority w:val="0"/>
    <w:rPr>
      <w:rFonts w:ascii="宋体-简" w:hAnsi="宋体-简" w:eastAsia="宋体-简" w:cs="宋体-简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8</Words>
  <Characters>1331</Characters>
  <Lines>0</Lines>
  <Paragraphs>0</Paragraphs>
  <TotalTime>11</TotalTime>
  <ScaleCrop>false</ScaleCrop>
  <LinksUpToDate>false</LinksUpToDate>
  <CharactersWithSpaces>140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13:43:00Z</dcterms:created>
  <dc:creator>Luan</dc:creator>
  <cp:lastModifiedBy>332</cp:lastModifiedBy>
  <dcterms:modified xsi:type="dcterms:W3CDTF">2025-12-22T06:0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0AD90CFB5605980F2703269E454D616_41</vt:lpwstr>
  </property>
  <property fmtid="{D5CDD505-2E9C-101B-9397-08002B2CF9AE}" pid="4" name="KSOTemplateDocerSaveRecord">
    <vt:lpwstr>eyJoZGlkIjoiNWVlMTRhM2E5MGE1MjZhMzkyYzEzNTllNWVlYjZlOTQiLCJ1c2VySWQiOiIxNzgzNDM4ODc2In0=</vt:lpwstr>
  </property>
</Properties>
</file>